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F6AB" w14:textId="07BCFB12" w:rsidR="00E260EB" w:rsidRPr="00E260EB" w:rsidRDefault="00E260EB">
      <w:pPr>
        <w:rPr>
          <w:rFonts w:ascii="Arial" w:hAnsi="Arial" w:cs="Arial"/>
          <w:b/>
          <w:bCs/>
          <w:sz w:val="20"/>
          <w:szCs w:val="20"/>
        </w:rPr>
      </w:pPr>
      <w:r w:rsidRPr="00E260EB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A65E0">
        <w:rPr>
          <w:rFonts w:ascii="Arial" w:hAnsi="Arial" w:cs="Arial"/>
          <w:b/>
          <w:bCs/>
          <w:sz w:val="20"/>
          <w:szCs w:val="20"/>
        </w:rPr>
        <w:t>S</w:t>
      </w:r>
      <w:r w:rsidRPr="00E260EB">
        <w:rPr>
          <w:rFonts w:ascii="Arial" w:hAnsi="Arial" w:cs="Arial"/>
          <w:b/>
          <w:bCs/>
          <w:sz w:val="20"/>
          <w:szCs w:val="20"/>
        </w:rPr>
        <w:t>4</w:t>
      </w:r>
    </w:p>
    <w:p w14:paraId="12CB8EF6" w14:textId="45C2C539" w:rsidR="003249AB" w:rsidRPr="003249AB" w:rsidRDefault="003249AB">
      <w:pPr>
        <w:rPr>
          <w:sz w:val="20"/>
          <w:szCs w:val="20"/>
        </w:rPr>
      </w:pPr>
      <w:r w:rsidRPr="003249AB">
        <w:rPr>
          <w:sz w:val="20"/>
          <w:szCs w:val="20"/>
        </w:rPr>
        <w:t>IPA Causal Network Analysis : Upstream regulator genes identified in the DEGs from oocyte cluster [SnRNAseq dataset: CG vs control]</w:t>
      </w:r>
    </w:p>
    <w:tbl>
      <w:tblPr>
        <w:tblW w:w="13789" w:type="dxa"/>
        <w:tblInd w:w="270" w:type="dxa"/>
        <w:tblLook w:val="04A0" w:firstRow="1" w:lastRow="0" w:firstColumn="1" w:lastColumn="0" w:noHBand="0" w:noVBand="1"/>
      </w:tblPr>
      <w:tblGrid>
        <w:gridCol w:w="2250"/>
        <w:gridCol w:w="1829"/>
        <w:gridCol w:w="1530"/>
        <w:gridCol w:w="8180"/>
      </w:tblGrid>
      <w:tr w:rsidR="003249AB" w:rsidRPr="00C96447" w14:paraId="032F5F9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6F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pstream Regulato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C5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lecule 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71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edicted Activation State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F86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rget Genes in Dataset</w:t>
            </w:r>
          </w:p>
        </w:tc>
      </w:tr>
      <w:tr w:rsidR="003249AB" w:rsidRPr="00C96447" w14:paraId="7A7ED28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B57E" w14:textId="77777777" w:rsidR="003249AB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14:paraId="31068A1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TROGEN RECEPTOR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46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9C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39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C3,CALD1,CCND2,CD59,CD99,COL4A5,COL6A1,COL6A2,CXCL12</w:t>
            </w:r>
          </w:p>
        </w:tc>
      </w:tr>
      <w:tr w:rsidR="003249AB" w:rsidRPr="00C96447" w14:paraId="2A90078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EFF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G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DB7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29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86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ALD1,CNN1,MRTFA,TAGLN</w:t>
            </w:r>
          </w:p>
        </w:tc>
      </w:tr>
      <w:tr w:rsidR="003249AB" w:rsidRPr="00C96447" w14:paraId="4EFA642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08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WSR1-FLI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1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sion gene/produ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49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A93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D99,COL3A1,IGFBP5,MYH9,PDGFRA,SAMD5,SELENOP,SH3D19,TAGLN</w:t>
            </w:r>
          </w:p>
        </w:tc>
      </w:tr>
      <w:tr w:rsidR="003249AB" w:rsidRPr="00C96447" w14:paraId="760A41D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0A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BXW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17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C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BE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A-DRA,MT-ATP6,MT-CO1,MT-CO2,MT-CO3,MT-CYB,MT-ND1,MT-ND4,MT-ND4L</w:t>
            </w:r>
          </w:p>
        </w:tc>
      </w:tr>
      <w:tr w:rsidR="003249AB" w:rsidRPr="00C96447" w14:paraId="583D014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BE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FE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0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4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D,COL1A2,COL6A2,FBLN1,MMP2,SPARC,TIMP3</w:t>
            </w:r>
          </w:p>
        </w:tc>
      </w:tr>
      <w:tr w:rsidR="003249AB" w:rsidRPr="00C96447" w14:paraId="0D683FD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3B6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T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D5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D66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1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NAK,ANXA2,CNBP,CYBRD1,DDX18,EEF1G,FHL1,FRAS1,GRSF1,HNRNPA2B1</w:t>
            </w:r>
          </w:p>
        </w:tc>
      </w:tr>
      <w:tr w:rsidR="003249AB" w:rsidRPr="00C96447" w14:paraId="161CF78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4C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RCA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9D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B51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3E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2M,AHNAK,CD74,CLK1,FHL2,GSTO1,HLA-B,HLA-C,HLA-DRA,HLA-E</w:t>
            </w:r>
          </w:p>
        </w:tc>
      </w:tr>
      <w:tr w:rsidR="003249AB" w:rsidRPr="00C96447" w14:paraId="6D28BD2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B4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3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3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5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D59,COL1A1,COL6A2,HSPG2,MIF,MMP2,PLCH1,PTPRJ,TAGLN</w:t>
            </w:r>
          </w:p>
        </w:tc>
      </w:tr>
      <w:tr w:rsidR="003249AB" w:rsidRPr="00C96447" w14:paraId="6DD76C7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72E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MP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E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A0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85B" w14:textId="77777777" w:rsidR="003249AB" w:rsidRPr="00C96447" w:rsidRDefault="003249AB" w:rsidP="00047F25">
            <w:pPr>
              <w:spacing w:after="0" w:line="240" w:lineRule="auto"/>
              <w:ind w:right="2166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ALD1,IGF1,IGFBP3,IGFBP4,IGFBP5,MMP2,MSN,STS,VIM</w:t>
            </w:r>
          </w:p>
        </w:tc>
      </w:tr>
      <w:tr w:rsidR="003249AB" w:rsidRPr="00C96447" w14:paraId="29B1362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B90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LRC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9A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F8F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54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HLA-A,HLA-B,HLA-C,HLA-E</w:t>
            </w:r>
          </w:p>
        </w:tc>
      </w:tr>
      <w:tr w:rsidR="003249AB" w:rsidRPr="00C96447" w14:paraId="04E1576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1E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23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EB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459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NN1,COL1A1,MYL6</w:t>
            </w:r>
          </w:p>
        </w:tc>
      </w:tr>
      <w:tr w:rsidR="003249AB" w:rsidRPr="00C96447" w14:paraId="62F09F6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DB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525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D6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D5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AOPEP,CALR,CCND2,CD59,COL1A1,COL1A2,COL3A1,HSPA5,IGF1</w:t>
            </w:r>
          </w:p>
        </w:tc>
      </w:tr>
      <w:tr w:rsidR="003249AB" w:rsidRPr="00C96447" w14:paraId="0B64E48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09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BN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2E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83A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B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2,COL3A1,LTBP3,TGFBR2,TIMP3</w:t>
            </w:r>
          </w:p>
        </w:tc>
      </w:tr>
      <w:tr w:rsidR="003249AB" w:rsidRPr="00C96447" w14:paraId="52CBEEF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7B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I3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5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88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85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OL6A1,COL6A2,EMP1,IGFBP5,TGFBR2</w:t>
            </w:r>
          </w:p>
        </w:tc>
      </w:tr>
      <w:tr w:rsidR="003249AB" w:rsidRPr="00C96447" w14:paraId="598F5B5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41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PL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70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FA1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652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CO1,MT-CO2,MT-ND1,MT-ND4</w:t>
            </w:r>
          </w:p>
        </w:tc>
      </w:tr>
      <w:tr w:rsidR="003249AB" w:rsidRPr="00C96447" w14:paraId="59814F4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E2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PL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99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E6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DDF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CO1,MT-CO2,MT-ND1,MT-ND2</w:t>
            </w:r>
          </w:p>
        </w:tc>
      </w:tr>
      <w:tr w:rsidR="003249AB" w:rsidRPr="00C96447" w14:paraId="4FDB4F3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F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TF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7BD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40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2D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OL3A1,IGFBP5,MYH9,PDGFRA,SAMD5,SELENOP,SH3D19,TAGLN</w:t>
            </w:r>
          </w:p>
        </w:tc>
      </w:tr>
      <w:tr w:rsidR="003249AB" w:rsidRPr="00C96447" w14:paraId="326BA43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19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EC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-dependent nuclear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D14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E6C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TB3,ACTA2,COL1A1,COL3A1,COL6A1,COL6A2,CTSD,FBLN1,MGP,MT-ND2</w:t>
            </w:r>
          </w:p>
        </w:tc>
      </w:tr>
      <w:tr w:rsidR="003249AB" w:rsidRPr="00C96447" w14:paraId="640FD20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4E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00C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8D6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B4F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1A2</w:t>
            </w:r>
          </w:p>
        </w:tc>
      </w:tr>
      <w:tr w:rsidR="003249AB" w:rsidRPr="00C96447" w14:paraId="7900B97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04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EB4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58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8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G2,COL3A1,MMP2,TGFBR2,TIMP3,VIM</w:t>
            </w:r>
          </w:p>
        </w:tc>
      </w:tr>
      <w:tr w:rsidR="003249AB" w:rsidRPr="00C96447" w14:paraId="2A803B2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99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D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1D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20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732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OL3A1,IGFBP5,MMP2,SAMD5,SH3D19,TAGLN,VIM</w:t>
            </w:r>
          </w:p>
        </w:tc>
      </w:tr>
      <w:tr w:rsidR="003249AB" w:rsidRPr="00C96447" w14:paraId="56979E9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E45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BP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42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E60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C6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AEBP1,C3,COL1A1,COL1A2,COL3A1,FSTL1,IGF1,IGFBP3,MMP2</w:t>
            </w:r>
          </w:p>
        </w:tc>
      </w:tr>
      <w:tr w:rsidR="003249AB" w:rsidRPr="00C96447" w14:paraId="57FB5DA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096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F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59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C99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3,CCNG2,CD59,COL1A1,COL1A2,COL3A1,SPARC,TIMP3,VIM</w:t>
            </w:r>
          </w:p>
        </w:tc>
      </w:tr>
      <w:tr w:rsidR="003249AB" w:rsidRPr="00C96447" w14:paraId="723905A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E24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R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9C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2A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F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3,COL1A1,COL1A2,COL3A1,COL6A1,CXCL12,FBLN1,HLA-E,LAMA4</w:t>
            </w:r>
          </w:p>
        </w:tc>
      </w:tr>
      <w:tr w:rsidR="003249AB" w:rsidRPr="00C96447" w14:paraId="5632E2E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813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BI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3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k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EB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1F1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HLA-A,HLA-B,HLA-C,HLA-DRA</w:t>
            </w:r>
          </w:p>
        </w:tc>
      </w:tr>
      <w:tr w:rsidR="003249AB" w:rsidRPr="00C96447" w14:paraId="140E009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2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G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ED0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0A3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B6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G1,CCNG2,CPE,FBLN1,FLNA,GLUL,IGFBP4,IGFBP5,JAK1,PLPP3</w:t>
            </w:r>
          </w:p>
        </w:tc>
      </w:tr>
      <w:tr w:rsidR="003249AB" w:rsidRPr="00C96447" w14:paraId="20C8099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B12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F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C3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EB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EFA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CO2,MT-ND2,MT-ND5</w:t>
            </w:r>
          </w:p>
        </w:tc>
      </w:tr>
      <w:tr w:rsidR="003249AB" w:rsidRPr="00C96447" w14:paraId="3560DC8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93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7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C14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0F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TAGLN,TGFBR2,VIM</w:t>
            </w:r>
          </w:p>
        </w:tc>
      </w:tr>
      <w:tr w:rsidR="003249AB" w:rsidRPr="00C96447" w14:paraId="09A0C73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1A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C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77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BB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A4E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N1,COL1A1,COL1A2,COL3A1,DES,MYH11,TAGLN</w:t>
            </w:r>
          </w:p>
        </w:tc>
      </w:tr>
      <w:tr w:rsidR="003249AB" w:rsidRPr="00C96447" w14:paraId="2D180EE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F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L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CC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B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B8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TAGLN,TGFBR2,VIM</w:t>
            </w:r>
          </w:p>
        </w:tc>
      </w:tr>
      <w:tr w:rsidR="003249AB" w:rsidRPr="00C96447" w14:paraId="1A373B8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A8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C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86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CF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3E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CXCL12,HLA-DRA,SOX4</w:t>
            </w:r>
          </w:p>
        </w:tc>
      </w:tr>
      <w:tr w:rsidR="003249AB" w:rsidRPr="00C96447" w14:paraId="02400E5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18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938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00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F5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OL3A1,IGFBP5,SAMD5,SH3D19,TAGLN</w:t>
            </w:r>
          </w:p>
        </w:tc>
      </w:tr>
      <w:tr w:rsidR="003249AB" w:rsidRPr="00C96447" w14:paraId="5EFB32B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84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D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6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1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5C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G2,DES</w:t>
            </w:r>
          </w:p>
        </w:tc>
      </w:tr>
      <w:tr w:rsidR="003249AB" w:rsidRPr="00C96447" w14:paraId="5CDF2CB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53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C25A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98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D6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2F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CO2,MT-ND2,MT-ND5</w:t>
            </w:r>
          </w:p>
        </w:tc>
      </w:tr>
      <w:tr w:rsidR="003249AB" w:rsidRPr="00C96447" w14:paraId="0564870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5E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0F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42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0C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L6IP5,PDCD5,S100A6,SOX6,TAGLN,TGFBR2,TIMP3,TXNIP</w:t>
            </w:r>
          </w:p>
        </w:tc>
      </w:tr>
      <w:tr w:rsidR="003249AB" w:rsidRPr="00C96447" w14:paraId="3846D7B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8B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100A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289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B59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3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MMP2,VIM</w:t>
            </w:r>
          </w:p>
        </w:tc>
      </w:tr>
      <w:tr w:rsidR="003249AB" w:rsidRPr="00C96447" w14:paraId="6AE8BD8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D1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RA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0D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2A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5B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6A2,HSPA5,IGFBP3,IGFBP4,PHLDB1,TAGLN</w:t>
            </w:r>
          </w:p>
        </w:tc>
      </w:tr>
      <w:tr w:rsidR="003249AB" w:rsidRPr="00C96447" w14:paraId="071285E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EC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PSCR1-TFE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F0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sion gene/produ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6D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9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6V0C,CD59,CTSD,EPAS1,GRN,HLA-E,PACSIN2,PMP22,SOD2</w:t>
            </w:r>
          </w:p>
        </w:tc>
      </w:tr>
      <w:tr w:rsidR="003249AB" w:rsidRPr="00C96447" w14:paraId="4824169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6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60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7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98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OL3A1,IGFBP5,SAMD5,SH3D19,TAGLN</w:t>
            </w:r>
          </w:p>
        </w:tc>
      </w:tr>
      <w:tr w:rsidR="003249AB" w:rsidRPr="00C96447" w14:paraId="522058B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ED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GFR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A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A9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32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2,MYH11</w:t>
            </w:r>
          </w:p>
        </w:tc>
      </w:tr>
      <w:tr w:rsidR="003249AB" w:rsidRPr="00C96447" w14:paraId="40F1C62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C7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3K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50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21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6A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G2,CTSD,CXCL12,FTH1,HSPA5,MMP2,SOX4,TXNIP</w:t>
            </w:r>
          </w:p>
        </w:tc>
      </w:tr>
      <w:tr w:rsidR="003249AB" w:rsidRPr="00C96447" w14:paraId="6C9663B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FD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ASE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89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04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66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NND1,MT-ATP6,MT-CO2,PCDH9</w:t>
            </w:r>
          </w:p>
        </w:tc>
      </w:tr>
      <w:tr w:rsidR="003249AB" w:rsidRPr="00C96447" w14:paraId="666B186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DB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LAR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F86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535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0C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EF1A1,EEF1G,EEF2,RPL13A,RPL17,RPL35,RPL36A,VIM</w:t>
            </w:r>
          </w:p>
        </w:tc>
      </w:tr>
      <w:tr w:rsidR="003249AB" w:rsidRPr="00C96447" w14:paraId="3E6F005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F1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TREG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4C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E5D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AB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</w:t>
            </w:r>
          </w:p>
        </w:tc>
      </w:tr>
      <w:tr w:rsidR="003249AB" w:rsidRPr="00C96447" w14:paraId="24F4133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EBB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SIX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5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FC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B7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</w:t>
            </w:r>
          </w:p>
        </w:tc>
      </w:tr>
      <w:tr w:rsidR="003249AB" w:rsidRPr="00C96447" w14:paraId="153DC2C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08B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GF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E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435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A08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TAGLN</w:t>
            </w:r>
          </w:p>
        </w:tc>
      </w:tr>
      <w:tr w:rsidR="003249AB" w:rsidRPr="00C96447" w14:paraId="60542CC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DED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NK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9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42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E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CO2,MT-CO3</w:t>
            </w:r>
          </w:p>
        </w:tc>
      </w:tr>
      <w:tr w:rsidR="003249AB" w:rsidRPr="00C96447" w14:paraId="6C2C501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0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5D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5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26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3,IGFBP6</w:t>
            </w:r>
          </w:p>
        </w:tc>
      </w:tr>
      <w:tr w:rsidR="003249AB" w:rsidRPr="00C96447" w14:paraId="13D893A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98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M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D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B1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94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SR,MMP2,MT-ATP6,MT-CO1,MT-CO2,MT-ND3,NFE2L1</w:t>
            </w:r>
          </w:p>
        </w:tc>
      </w:tr>
      <w:tr w:rsidR="003249AB" w:rsidRPr="00C96447" w14:paraId="260C7A1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87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B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BA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D7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3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2,HSPA5,TAGLN,VIM</w:t>
            </w:r>
          </w:p>
        </w:tc>
      </w:tr>
      <w:tr w:rsidR="003249AB" w:rsidRPr="00C96447" w14:paraId="0BE9188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9FF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TGA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8CA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351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2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DES,SPARC</w:t>
            </w:r>
          </w:p>
        </w:tc>
      </w:tr>
      <w:tr w:rsidR="003249AB" w:rsidRPr="00C96447" w14:paraId="3EB22A0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BB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I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4F0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AD6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B9D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3A1</w:t>
            </w:r>
          </w:p>
        </w:tc>
      </w:tr>
      <w:tr w:rsidR="003249AB" w:rsidRPr="00C96447" w14:paraId="54CC792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5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AR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411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-dependent nuclear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C00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BD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1A2,EPAS1,IGFBP3,IGFBP5,IGFBP6,TGFBR2</w:t>
            </w:r>
          </w:p>
        </w:tc>
      </w:tr>
      <w:tr w:rsidR="003249AB" w:rsidRPr="00C96447" w14:paraId="4F5DE5B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A4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H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0F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4A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59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AS1,FTH1,LMNA,SOD2,VIM</w:t>
            </w:r>
          </w:p>
        </w:tc>
      </w:tr>
      <w:tr w:rsidR="003249AB" w:rsidRPr="00C96447" w14:paraId="1F8565D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DD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OME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11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5F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A6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ANXA1,COL3A1,H19,IGFBP3,PMP22</w:t>
            </w:r>
          </w:p>
        </w:tc>
      </w:tr>
      <w:tr w:rsidR="003249AB" w:rsidRPr="00C96447" w14:paraId="4E1CD0D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0D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BEG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1A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735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7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GLUL,MMP2,MYH9,PIEZO1,VIM</w:t>
            </w:r>
          </w:p>
        </w:tc>
      </w:tr>
      <w:tr w:rsidR="003249AB" w:rsidRPr="00C96447" w14:paraId="4BFCB98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A39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F1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A9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131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4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2,CXCL12,EPAS1,FHL1,FHL2,IGF1,IGFBP3,MIF,MMP2,MYH9</w:t>
            </w:r>
          </w:p>
        </w:tc>
      </w:tr>
      <w:tr w:rsidR="003249AB" w:rsidRPr="00C96447" w14:paraId="2A0665D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4EA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C4H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C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25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9F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CO1,MT-CO3,MT-CYB</w:t>
            </w:r>
          </w:p>
        </w:tc>
      </w:tr>
      <w:tr w:rsidR="003249AB" w:rsidRPr="00C96447" w14:paraId="5017B67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D3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ZD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9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-protein coupled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6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5E9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VIM</w:t>
            </w:r>
          </w:p>
        </w:tc>
      </w:tr>
      <w:tr w:rsidR="003249AB" w:rsidRPr="00C96447" w14:paraId="7959F6B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5F1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GFR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3B1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28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3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PDGFRA</w:t>
            </w:r>
          </w:p>
        </w:tc>
      </w:tr>
      <w:tr w:rsidR="003249AB" w:rsidRPr="00C96447" w14:paraId="4AFE3CF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C0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AP7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CC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B28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15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PLCG2,TSC22D3</w:t>
            </w:r>
          </w:p>
        </w:tc>
      </w:tr>
      <w:tr w:rsidR="003249AB" w:rsidRPr="00C96447" w14:paraId="1F27458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6F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GAL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E50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F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6A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D2,COL1A1,DISP1</w:t>
            </w:r>
          </w:p>
        </w:tc>
      </w:tr>
      <w:tr w:rsidR="003249AB" w:rsidRPr="00C96447" w14:paraId="6397EB5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C7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BP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74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EE3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9F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2M,ACTA2,ANXA1,C3,CCND2,H1-10,HLA-B,SOD2,TAGLN,VIM</w:t>
            </w:r>
          </w:p>
        </w:tc>
      </w:tr>
      <w:tr w:rsidR="003249AB" w:rsidRPr="00C96447" w14:paraId="34A1689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8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F-Y (complex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8F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03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18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TH1,HLA-DRA,HSPA5,TGFBR2</w:t>
            </w:r>
          </w:p>
        </w:tc>
      </w:tr>
      <w:tr w:rsidR="003249AB" w:rsidRPr="00C96447" w14:paraId="0F40D81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B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681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89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F8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OL3A1,IGFBP5,SAMD5,SH3D19,TAGLN</w:t>
            </w:r>
          </w:p>
        </w:tc>
      </w:tr>
      <w:tr w:rsidR="003249AB" w:rsidRPr="00C96447" w14:paraId="7CB64AB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32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GLL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A4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A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D0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SOX4</w:t>
            </w:r>
          </w:p>
        </w:tc>
      </w:tr>
      <w:tr w:rsidR="003249AB" w:rsidRPr="00C96447" w14:paraId="08E5F79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38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F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65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54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2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HNRNPA2B1,HSPA5,IGF1,IGFBP3,MARCKS,MT-CO2,PPIA,VIM</w:t>
            </w:r>
          </w:p>
        </w:tc>
      </w:tr>
      <w:tr w:rsidR="003249AB" w:rsidRPr="00C96447" w14:paraId="4FFEF8A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4D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X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95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10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00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CCNG2,DLEU1,RARB,TXNIP</w:t>
            </w:r>
          </w:p>
        </w:tc>
      </w:tr>
      <w:tr w:rsidR="003249AB" w:rsidRPr="00C96447" w14:paraId="0CA0F68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0D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D2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D36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18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25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CXCL12,HLA-DRA,SOX4,VIM</w:t>
            </w:r>
          </w:p>
        </w:tc>
      </w:tr>
      <w:tr w:rsidR="003249AB" w:rsidRPr="00C96447" w14:paraId="48D148E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BC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364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k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FE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30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AM28,C3,COL1A1,COL1A2,EPAS1,GSN,HOMER2,LIPA,MAF,PIEZO1</w:t>
            </w:r>
          </w:p>
        </w:tc>
      </w:tr>
      <w:tr w:rsidR="003249AB" w:rsidRPr="00C96447" w14:paraId="33AAF49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F5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DE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C7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E09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0D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4A5,COL6A1,COL6A2,LAMB2,VIM</w:t>
            </w:r>
          </w:p>
        </w:tc>
      </w:tr>
      <w:tr w:rsidR="003249AB" w:rsidRPr="00C96447" w14:paraId="3BD4E20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B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8D2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5AB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67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NAK,ANXA1,CCNG2,CD59,COL1A1,EMP1,FHL1,IGFBP6,LMNA,MMP2</w:t>
            </w:r>
          </w:p>
        </w:tc>
      </w:tr>
      <w:tr w:rsidR="003249AB" w:rsidRPr="00C96447" w14:paraId="3B09C3D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FC2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WIS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88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0A1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1E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3,COL1A1,CXCL12,LMNA,MMP2,VIM</w:t>
            </w:r>
          </w:p>
        </w:tc>
      </w:tr>
      <w:tr w:rsidR="003249AB" w:rsidRPr="00C96447" w14:paraId="33028FF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56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7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59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F93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1A2</w:t>
            </w:r>
          </w:p>
        </w:tc>
      </w:tr>
      <w:tr w:rsidR="003249AB" w:rsidRPr="00C96447" w14:paraId="3F9F7A2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A7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O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2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F5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6DC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IGFBP3,VIM</w:t>
            </w:r>
          </w:p>
        </w:tc>
      </w:tr>
      <w:tr w:rsidR="003249AB" w:rsidRPr="00C96447" w14:paraId="1480F73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1F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-21 (includes others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92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F4D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EB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FAM3C,GAS5,RECK,TIMP3</w:t>
            </w:r>
          </w:p>
        </w:tc>
      </w:tr>
      <w:tr w:rsidR="003249AB" w:rsidRPr="00C96447" w14:paraId="67C8142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D5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LX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4C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7A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6D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BLN1,FSTL1,LTBP3,PMP22,TPM2,VIM</w:t>
            </w:r>
          </w:p>
        </w:tc>
      </w:tr>
      <w:tr w:rsidR="003249AB" w:rsidRPr="00C96447" w14:paraId="70E2717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1BE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CROH2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D4D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6B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B26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2,CCND2,FANK1,MAP2K6,SPARC,TJP2</w:t>
            </w:r>
          </w:p>
        </w:tc>
      </w:tr>
      <w:tr w:rsidR="003249AB" w:rsidRPr="00C96447" w14:paraId="46EB759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CA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FN BETA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F22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4D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0C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74,EEF1A1,HLA-B,MT-CO2,MT-ND2</w:t>
            </w:r>
          </w:p>
        </w:tc>
      </w:tr>
      <w:tr w:rsidR="003249AB" w:rsidRPr="00C96447" w14:paraId="4C2F020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B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A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103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E6A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0C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HLA-A,HLA-B</w:t>
            </w:r>
          </w:p>
        </w:tc>
      </w:tr>
      <w:tr w:rsidR="003249AB" w:rsidRPr="00C96447" w14:paraId="0142BF8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AC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B4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C4C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38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9A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SPARC,VIM</w:t>
            </w:r>
          </w:p>
        </w:tc>
      </w:tr>
      <w:tr w:rsidR="003249AB" w:rsidRPr="00C96447" w14:paraId="0C9C282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55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B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69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846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D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D2,GRSF1,IGF1,MAF,PCDH9,SOX4,TAGLN</w:t>
            </w:r>
          </w:p>
        </w:tc>
      </w:tr>
      <w:tr w:rsidR="003249AB" w:rsidRPr="00C96447" w14:paraId="67CD9B9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578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STONE H3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E38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F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26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CND2,CD9,HSPA5,IGFBP3,MAF,NDUFV1,NEAT1,RAB27B,RARB</w:t>
            </w:r>
          </w:p>
        </w:tc>
      </w:tr>
      <w:tr w:rsidR="003249AB" w:rsidRPr="00C96447" w14:paraId="093BBE7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5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A8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BB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87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CNG2,IGFBP3,PFKL,TXNIP</w:t>
            </w:r>
          </w:p>
        </w:tc>
      </w:tr>
      <w:tr w:rsidR="003249AB" w:rsidRPr="00C96447" w14:paraId="6FAD6C9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58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TG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4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D5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62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4,IGFBP6,RARB,SOD2</w:t>
            </w:r>
          </w:p>
        </w:tc>
      </w:tr>
      <w:tr w:rsidR="003249AB" w:rsidRPr="00C96447" w14:paraId="0D9AA35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601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D7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37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176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PEP,CCND2,CCNG2,CLU,COL1A1,DLEU1,EEF1A1,GSR,H19,MGP</w:t>
            </w:r>
          </w:p>
        </w:tc>
      </w:tr>
      <w:tr w:rsidR="003249AB" w:rsidRPr="00C96447" w14:paraId="09EF277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B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A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480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E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E99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TSD,HLA-B,HLA-E,JAK1,MMP2,RAD50,ST7,TAGLN</w:t>
            </w:r>
          </w:p>
        </w:tc>
      </w:tr>
      <w:tr w:rsidR="003249AB" w:rsidRPr="00C96447" w14:paraId="2FCAD2D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A2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2F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8A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DB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01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9,CTNND1,L3MBTL4,LAMA4,MAL2,NEAT1,TIMP3,TM9SF2</w:t>
            </w:r>
          </w:p>
        </w:tc>
      </w:tr>
      <w:tr w:rsidR="003249AB" w:rsidRPr="00C96447" w14:paraId="2CF7E30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33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RBM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67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8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EDD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ATP6V0C,IFITM3,RAB1A,UBA1</w:t>
            </w:r>
          </w:p>
        </w:tc>
      </w:tr>
      <w:tr w:rsidR="003249AB" w:rsidRPr="00C96447" w14:paraId="61A688E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3B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C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7D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FA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A0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BSG,IGFBP3,RARB,VIM</w:t>
            </w:r>
          </w:p>
        </w:tc>
      </w:tr>
      <w:tr w:rsidR="003249AB" w:rsidRPr="00C96447" w14:paraId="24B91B2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57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XC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4F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8E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BD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LU,HLA-B,HLA-C,IFITM3,IGFBP3,MID1,SAMHD1</w:t>
            </w:r>
          </w:p>
        </w:tc>
      </w:tr>
      <w:tr w:rsidR="003249AB" w:rsidRPr="00C96447" w14:paraId="3D7FE21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8DD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TF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AB6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1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7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B,CXCL12,MYH9,MYL9,PDGFRA,SELENOP</w:t>
            </w:r>
          </w:p>
        </w:tc>
      </w:tr>
      <w:tr w:rsidR="003249AB" w:rsidRPr="00C96447" w14:paraId="3FFFC65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0D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ARGC1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6C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4E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F9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5F1B,IGF1,MT-CO1,MT-CO2,MT-ND1,SOD2</w:t>
            </w:r>
          </w:p>
        </w:tc>
      </w:tr>
      <w:tr w:rsidR="003249AB" w:rsidRPr="00C96447" w14:paraId="0FE82DD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703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FI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B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43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BBA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6A1,COL6A2,FAM3C,MMP2,NEGR1,SELENOP</w:t>
            </w:r>
          </w:p>
        </w:tc>
      </w:tr>
      <w:tr w:rsidR="003249AB" w:rsidRPr="00C96447" w14:paraId="4EA147F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56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3E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39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7B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RF,EMP1,FLOT2,NR2F1,SOX4,TMEM109,VIM</w:t>
            </w:r>
          </w:p>
        </w:tc>
      </w:tr>
      <w:tr w:rsidR="003249AB" w:rsidRPr="00C96447" w14:paraId="069A025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26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G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16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84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B3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VIM</w:t>
            </w:r>
          </w:p>
        </w:tc>
      </w:tr>
      <w:tr w:rsidR="003249AB" w:rsidRPr="00C96447" w14:paraId="7546B5E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62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DI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A1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12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93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VIM</w:t>
            </w:r>
          </w:p>
        </w:tc>
      </w:tr>
      <w:tr w:rsidR="003249AB" w:rsidRPr="00C96447" w14:paraId="287D6AB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5BF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-148 (includes others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F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FA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909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TGFBR2,VIM</w:t>
            </w:r>
          </w:p>
        </w:tc>
      </w:tr>
      <w:tr w:rsidR="003249AB" w:rsidRPr="00C96447" w14:paraId="69F288A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60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F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EB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membrane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ED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8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YBRD1,HSPA5</w:t>
            </w:r>
          </w:p>
        </w:tc>
      </w:tr>
      <w:tr w:rsidR="003249AB" w:rsidRPr="00C96447" w14:paraId="5602DA5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EDD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R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516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-dependent nuclear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F53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0C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9,CTNND1,FGF12,HLA-B,HLA-C,PHLDB1,RARB,SAMHD1,SIPA1L1,TMT1A</w:t>
            </w:r>
          </w:p>
        </w:tc>
      </w:tr>
      <w:tr w:rsidR="003249AB" w:rsidRPr="00C96447" w14:paraId="54AD74E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09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K4/6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2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9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6D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NAK,CALU,FLNA,LAMB2,MARCKS,TUBA1B</w:t>
            </w:r>
          </w:p>
        </w:tc>
      </w:tr>
      <w:tr w:rsidR="003249AB" w:rsidRPr="00C96447" w14:paraId="76BAB07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CB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PA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A3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21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F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,CLU,COL1A2,FSTL1,MT-ATP6,MT-CO2</w:t>
            </w:r>
          </w:p>
        </w:tc>
      </w:tr>
      <w:tr w:rsidR="003249AB" w:rsidRPr="00C96447" w14:paraId="23240DE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E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R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2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C84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42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ALD1,FHL2,MYH11,MYH9,MYL9,TAGLN</w:t>
            </w:r>
          </w:p>
        </w:tc>
      </w:tr>
      <w:tr w:rsidR="003249AB" w:rsidRPr="00C96447" w14:paraId="1D1380B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D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K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D2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57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A7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3A1,MMP2,MSN,VIM</w:t>
            </w:r>
          </w:p>
        </w:tc>
      </w:tr>
      <w:tr w:rsidR="003249AB" w:rsidRPr="00C96447" w14:paraId="781CFAA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FF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P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5C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420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AD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R,COL6A2,EGFL7,FTH1,HSPA5,IGFBP3,IGFBP5,MMP2,SOD2</w:t>
            </w:r>
          </w:p>
        </w:tc>
      </w:tr>
      <w:tr w:rsidR="003249AB" w:rsidRPr="00C96447" w14:paraId="05157BF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D6B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DAC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125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D5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93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2,HLA-A,PFKL,RNASE4,VIM</w:t>
            </w:r>
          </w:p>
        </w:tc>
      </w:tr>
      <w:tr w:rsidR="003249AB" w:rsidRPr="00C96447" w14:paraId="76ACCB5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1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2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7B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0E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4F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MT-CO2,PTGDS</w:t>
            </w:r>
          </w:p>
        </w:tc>
      </w:tr>
      <w:tr w:rsidR="003249AB" w:rsidRPr="00C96447" w14:paraId="2BDC1DD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C21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ARS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0C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4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060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X16,MT-CO2,MT-CYB</w:t>
            </w:r>
          </w:p>
        </w:tc>
      </w:tr>
      <w:tr w:rsidR="003249AB" w:rsidRPr="00C96447" w14:paraId="6769060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4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AB2I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18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7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4F5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U,EPAS1,VIM</w:t>
            </w:r>
          </w:p>
        </w:tc>
      </w:tr>
      <w:tr w:rsidR="003249AB" w:rsidRPr="00C96447" w14:paraId="35F21C3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48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RCC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BD9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9C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C3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BP1,SMARCE1,SOD2</w:t>
            </w:r>
          </w:p>
        </w:tc>
      </w:tr>
      <w:tr w:rsidR="003249AB" w:rsidRPr="00C96447" w14:paraId="60AFE7B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F5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P7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D4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B1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CA3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G2,COL1A1,FLOT2,IGFBP3,IGFBP4,IGFBP5,PMP22,UBE2V1,UBL3</w:t>
            </w:r>
          </w:p>
        </w:tc>
      </w:tr>
      <w:tr w:rsidR="003249AB" w:rsidRPr="00C96447" w14:paraId="3E035C5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13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G (complex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A5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62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6B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ALR,CCND2,CD9,EMP1,HLA-E,HSPA5,IFITM3,MAF</w:t>
            </w:r>
          </w:p>
        </w:tc>
      </w:tr>
      <w:tr w:rsidR="003249AB" w:rsidRPr="00C96447" w14:paraId="429DE10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02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GFR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B7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753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CA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HNAK,MTAP,SEPTIN11,TOMM20,VIM</w:t>
            </w:r>
          </w:p>
        </w:tc>
      </w:tr>
      <w:tr w:rsidR="003249AB" w:rsidRPr="00C96447" w14:paraId="566556C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CE3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F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E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84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30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XCL12,IGF1,MARCKS,RNASE1,SELENOP</w:t>
            </w:r>
          </w:p>
        </w:tc>
      </w:tr>
      <w:tr w:rsidR="003249AB" w:rsidRPr="00C96447" w14:paraId="0CD92B7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AD3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M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52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27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9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3A1,FTH1,RARB,VIM</w:t>
            </w:r>
          </w:p>
        </w:tc>
      </w:tr>
      <w:tr w:rsidR="003249AB" w:rsidRPr="00C96447" w14:paraId="2BBAF11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38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RG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47F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5B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12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U,EEF1G,IGFBP3,IGFBP4,SOX4,TOMM20</w:t>
            </w:r>
          </w:p>
        </w:tc>
      </w:tr>
      <w:tr w:rsidR="003249AB" w:rsidRPr="00C96447" w14:paraId="6E27D29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B3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P2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F9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A6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5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SOX4,VIM</w:t>
            </w:r>
          </w:p>
        </w:tc>
      </w:tr>
      <w:tr w:rsidR="003249AB" w:rsidRPr="00C96447" w14:paraId="421EECA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B17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PM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3B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on chann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87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72B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7,HSPA5,SOD2</w:t>
            </w:r>
          </w:p>
        </w:tc>
      </w:tr>
      <w:tr w:rsidR="003249AB" w:rsidRPr="00C96447" w14:paraId="109997A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97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TGAV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5A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membrane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54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7B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MMP2</w:t>
            </w:r>
          </w:p>
        </w:tc>
      </w:tr>
      <w:tr w:rsidR="003249AB" w:rsidRPr="00C96447" w14:paraId="6EDDDAB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02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BX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3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652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1B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MGP,SOX6</w:t>
            </w:r>
          </w:p>
        </w:tc>
      </w:tr>
      <w:tr w:rsidR="003249AB" w:rsidRPr="00C96447" w14:paraId="568F98A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388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M2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18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8E4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8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HLA-A,TGFBR2</w:t>
            </w:r>
          </w:p>
        </w:tc>
      </w:tr>
      <w:tr w:rsidR="003249AB" w:rsidRPr="00C96447" w14:paraId="2AD30C2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278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4C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849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A0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DC80,COL3A1,MT-ND4,PLCG2,RARB</w:t>
            </w:r>
          </w:p>
        </w:tc>
      </w:tr>
      <w:tr w:rsidR="003249AB" w:rsidRPr="00C96447" w14:paraId="693B2D1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A3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THDF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C3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57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8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KL,TGFBR2</w:t>
            </w:r>
          </w:p>
        </w:tc>
      </w:tr>
      <w:tr w:rsidR="003249AB" w:rsidRPr="00C96447" w14:paraId="0004FE1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A9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LI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F2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964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263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33B0189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AAF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MTC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8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36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CE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3C,VIM</w:t>
            </w:r>
          </w:p>
        </w:tc>
      </w:tr>
      <w:tr w:rsidR="003249AB" w:rsidRPr="00C96447" w14:paraId="29D67AC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718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DHHC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5B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A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E5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9,VIM</w:t>
            </w:r>
          </w:p>
        </w:tc>
      </w:tr>
      <w:tr w:rsidR="003249AB" w:rsidRPr="00C96447" w14:paraId="6B01A40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6F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D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03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B39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</w:t>
            </w:r>
          </w:p>
        </w:tc>
      </w:tr>
      <w:tr w:rsidR="003249AB" w:rsidRPr="00C96447" w14:paraId="114FA98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99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3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C4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498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</w:t>
            </w:r>
          </w:p>
        </w:tc>
      </w:tr>
      <w:tr w:rsidR="003249AB" w:rsidRPr="00C96447" w14:paraId="6E2AE29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09B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U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C7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76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B26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VIM</w:t>
            </w:r>
          </w:p>
        </w:tc>
      </w:tr>
      <w:tr w:rsidR="003249AB" w:rsidRPr="00C96447" w14:paraId="243805C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D95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LGA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1F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FEF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18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3AE1347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7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BM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24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CB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BA8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TAGLN</w:t>
            </w:r>
          </w:p>
        </w:tc>
      </w:tr>
      <w:tr w:rsidR="003249AB" w:rsidRPr="00C96447" w14:paraId="690129E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3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T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F4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88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67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3A1,GSR,MMP2,MT-CO2,SOX4,VIM</w:t>
            </w:r>
          </w:p>
        </w:tc>
      </w:tr>
      <w:tr w:rsidR="003249AB" w:rsidRPr="00C96447" w14:paraId="22418C5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68F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4F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2F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7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HSPA5,IGFBP3,MMP2,SOD2,TGFBR2</w:t>
            </w:r>
          </w:p>
        </w:tc>
      </w:tr>
      <w:tr w:rsidR="003249AB" w:rsidRPr="00C96447" w14:paraId="03C8BC6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B0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8 MAPK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40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38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8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COL3A1,CXCL12,FLNA,HSPA5,MIF,MMP2,MYH11,TJP2</w:t>
            </w:r>
          </w:p>
        </w:tc>
      </w:tr>
      <w:tr w:rsidR="003249AB" w:rsidRPr="00C96447" w14:paraId="0C4005F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226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A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E7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F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17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4,PAPPA,PHLDB1,TAGLN,TGFBR2</w:t>
            </w:r>
          </w:p>
        </w:tc>
      </w:tr>
      <w:tr w:rsidR="003249AB" w:rsidRPr="00C96447" w14:paraId="16C4173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D9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SAF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5B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58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2E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D74,HLA-C,HLA-DRA,HLA-E</w:t>
            </w:r>
          </w:p>
        </w:tc>
      </w:tr>
      <w:tr w:rsidR="003249AB" w:rsidRPr="00C96447" w14:paraId="38AA95E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6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P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D6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1A1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68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HLA-A,HLA-B,HLA-C</w:t>
            </w:r>
          </w:p>
        </w:tc>
      </w:tr>
      <w:tr w:rsidR="003249AB" w:rsidRPr="00C96447" w14:paraId="65F200A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75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E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B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A05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8D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MAL2,S100A10,VIM</w:t>
            </w:r>
          </w:p>
        </w:tc>
      </w:tr>
      <w:tr w:rsidR="003249AB" w:rsidRPr="00C96447" w14:paraId="2F63934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01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CC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42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C0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CNBP,FAM3C,IGF1,MMP2,SNRNP70,TRDN</w:t>
            </w:r>
          </w:p>
        </w:tc>
      </w:tr>
      <w:tr w:rsidR="003249AB" w:rsidRPr="00C96447" w14:paraId="7DB2740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D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AE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809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F2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BARAP,MAP2K6,PDCD5,TOMM20,VIM</w:t>
            </w:r>
          </w:p>
        </w:tc>
      </w:tr>
      <w:tr w:rsidR="003249AB" w:rsidRPr="00C96447" w14:paraId="44A388A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8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LR3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E5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5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31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MNA,MMP2,VIM</w:t>
            </w:r>
          </w:p>
        </w:tc>
      </w:tr>
      <w:tr w:rsidR="003249AB" w:rsidRPr="00C96447" w14:paraId="0082208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BB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RCD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B3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AD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FC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MGP,SOX6</w:t>
            </w:r>
          </w:p>
        </w:tc>
      </w:tr>
      <w:tr w:rsidR="003249AB" w:rsidRPr="00C96447" w14:paraId="4105E52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7A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N3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D3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5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AE3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COL1A2,TXNIP</w:t>
            </w:r>
          </w:p>
        </w:tc>
      </w:tr>
      <w:tr w:rsidR="003249AB" w:rsidRPr="00C96447" w14:paraId="4AA50B2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7A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M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E2F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1A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57E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DL1,COL1A2,COL3A1,PLPP3</w:t>
            </w:r>
          </w:p>
        </w:tc>
      </w:tr>
      <w:tr w:rsidR="003249AB" w:rsidRPr="00C96447" w14:paraId="7B182D7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16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B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4B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B98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9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MMP2,PPIA,RBMS3,TGFBR2,TXNIP</w:t>
            </w:r>
          </w:p>
        </w:tc>
      </w:tr>
      <w:tr w:rsidR="003249AB" w:rsidRPr="00C96447" w14:paraId="26D6B1C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BD3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TA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D6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4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96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H9,PDGFRA,RARB,SOD2,SPARC</w:t>
            </w:r>
          </w:p>
        </w:tc>
      </w:tr>
      <w:tr w:rsidR="003249AB" w:rsidRPr="00C96447" w14:paraId="3239068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8E2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R2F1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7B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6B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7B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R2F1,VIM</w:t>
            </w:r>
          </w:p>
        </w:tc>
      </w:tr>
      <w:tr w:rsidR="003249AB" w:rsidRPr="00C96447" w14:paraId="2681F9B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6B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100A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B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A20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DA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2,S100A10</w:t>
            </w:r>
          </w:p>
        </w:tc>
      </w:tr>
      <w:tr w:rsidR="003249AB" w:rsidRPr="00C96447" w14:paraId="422B7E1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85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DH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CDE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99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6A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</w:t>
            </w:r>
          </w:p>
        </w:tc>
      </w:tr>
      <w:tr w:rsidR="003249AB" w:rsidRPr="00C96447" w14:paraId="611F111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F0C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WIL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D38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4E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EC2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NA,TPM2</w:t>
            </w:r>
          </w:p>
        </w:tc>
      </w:tr>
      <w:tr w:rsidR="003249AB" w:rsidRPr="00C96447" w14:paraId="628C9AC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4C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-455 (includes others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E0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764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AA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</w:t>
            </w:r>
          </w:p>
        </w:tc>
      </w:tr>
      <w:tr w:rsidR="003249AB" w:rsidRPr="00C96447" w14:paraId="317BDCF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F7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I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04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14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E4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722C5B9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C40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BTB7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14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E9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0C7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</w:t>
            </w:r>
          </w:p>
        </w:tc>
      </w:tr>
      <w:tr w:rsidR="003249AB" w:rsidRPr="00C96447" w14:paraId="65E4614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721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KSCAN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C1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81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C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PSAP</w:t>
            </w:r>
          </w:p>
        </w:tc>
      </w:tr>
      <w:tr w:rsidR="003249AB" w:rsidRPr="00C96447" w14:paraId="3033108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F7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B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8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C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165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AS1,SOD2</w:t>
            </w:r>
          </w:p>
        </w:tc>
      </w:tr>
      <w:tr w:rsidR="003249AB" w:rsidRPr="00C96447" w14:paraId="4264901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F8F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X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E11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70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A5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CCNG2,DSCAM,FSTL1,IGFBP3,MGP,MYH9,PALM2AKAP2,PFKL</w:t>
            </w:r>
          </w:p>
        </w:tc>
      </w:tr>
      <w:tr w:rsidR="003249AB" w:rsidRPr="00C96447" w14:paraId="3A1D568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D2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BB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-dependent nuclear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B9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86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C3,CXCL12,DOCK10,FBLN1,HOMER2,IGFBP5,MAF,VIM</w:t>
            </w:r>
          </w:p>
        </w:tc>
      </w:tr>
      <w:tr w:rsidR="003249AB" w:rsidRPr="00C96447" w14:paraId="09B20C2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BF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MP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18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00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9F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IC4,MSN,RAB11B,YWHAH</w:t>
            </w:r>
          </w:p>
        </w:tc>
      </w:tr>
      <w:tr w:rsidR="003249AB" w:rsidRPr="00C96447" w14:paraId="548D170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1D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ND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F9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EA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857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COL3A1,DES</w:t>
            </w:r>
          </w:p>
        </w:tc>
      </w:tr>
      <w:tr w:rsidR="003249AB" w:rsidRPr="00C96447" w14:paraId="00CA6EA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6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GRE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D0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F55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5D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6A1,FSTL1,GLUL,TGFBR2</w:t>
            </w:r>
          </w:p>
        </w:tc>
      </w:tr>
      <w:tr w:rsidR="003249AB" w:rsidRPr="00C96447" w14:paraId="5A32D24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9A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HG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E0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5C0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B0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SG,CCND2,VIM</w:t>
            </w:r>
          </w:p>
        </w:tc>
      </w:tr>
      <w:tr w:rsidR="003249AB" w:rsidRPr="00C96447" w14:paraId="00BF6A4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A7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76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3C3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60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MT-CO2,SOX4</w:t>
            </w:r>
          </w:p>
        </w:tc>
      </w:tr>
      <w:tr w:rsidR="003249AB" w:rsidRPr="00C96447" w14:paraId="7950316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194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DAC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F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5F2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B5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IGFBP3,RARB,TGFBR2,TXNIP</w:t>
            </w:r>
          </w:p>
        </w:tc>
      </w:tr>
      <w:tr w:rsidR="003249AB" w:rsidRPr="00C96447" w14:paraId="44132AE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70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AR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0B6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-dependent nuclear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3F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79B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,IGFBP3,IGFBP5,IGFBP6,MT-CO2</w:t>
            </w:r>
          </w:p>
        </w:tc>
      </w:tr>
      <w:tr w:rsidR="003249AB" w:rsidRPr="00C96447" w14:paraId="16F4D01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E0B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UN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AFC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2F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0F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NA,FSTL1,MARCKS,PMP22</w:t>
            </w:r>
          </w:p>
        </w:tc>
      </w:tr>
      <w:tr w:rsidR="003249AB" w:rsidRPr="00C96447" w14:paraId="1BE3F9E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1C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TL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0C7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DD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6B8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D9,DES,MICOS10-NBL1/NBL1,PDGFRA,VIM</w:t>
            </w:r>
          </w:p>
        </w:tc>
      </w:tr>
      <w:tr w:rsidR="003249AB" w:rsidRPr="00C96447" w14:paraId="62B0751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C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VN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DA7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092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5E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A-A,HLA-C,PCBP1,PLPP3,PODXL,PTPRJ,TLE5,VIM</w:t>
            </w:r>
          </w:p>
        </w:tc>
      </w:tr>
      <w:tr w:rsidR="003249AB" w:rsidRPr="00C96447" w14:paraId="6DB9757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89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BX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B6F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24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5D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COL3A1,DES</w:t>
            </w:r>
          </w:p>
        </w:tc>
      </w:tr>
      <w:tr w:rsidR="003249AB" w:rsidRPr="00C96447" w14:paraId="7489AF2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B6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t-7 (includes others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86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8D7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65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DDX18,VIM</w:t>
            </w:r>
          </w:p>
        </w:tc>
      </w:tr>
      <w:tr w:rsidR="003249AB" w:rsidRPr="00C96447" w14:paraId="4D25AEE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898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F7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9A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D69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2,CXCL12,EEF1A1,FTH1,GSN,JAK1,MT-CO1,MT-ND4,TNIK</w:t>
            </w:r>
          </w:p>
        </w:tc>
      </w:tr>
      <w:tr w:rsidR="003249AB" w:rsidRPr="00C96447" w14:paraId="1FC8942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A4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CE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21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70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24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X,MAF,MT-ND5,SLC4A4,SPARC,VIM</w:t>
            </w:r>
          </w:p>
        </w:tc>
      </w:tr>
      <w:tr w:rsidR="003249AB" w:rsidRPr="00C96447" w14:paraId="3C77F95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55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OG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AA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97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98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,CCND2,COL3A1,EPAS1,PAPPA</w:t>
            </w:r>
          </w:p>
        </w:tc>
      </w:tr>
      <w:tr w:rsidR="003249AB" w:rsidRPr="00C96447" w14:paraId="040D09B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7A2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K1/2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EC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6C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C5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C3,CALR,COL3A1,H19,HLA-A,HSPA5,MMP2</w:t>
            </w:r>
          </w:p>
        </w:tc>
      </w:tr>
      <w:tr w:rsidR="003249AB" w:rsidRPr="00C96447" w14:paraId="7B33052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F31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O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1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86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F2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2B412F3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27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6GALNAC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7B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7B9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13D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VIM</w:t>
            </w:r>
          </w:p>
        </w:tc>
      </w:tr>
      <w:tr w:rsidR="003249AB" w:rsidRPr="00C96447" w14:paraId="754BC73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4FF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LFC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5B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B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1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SG,DLGAP5</w:t>
            </w:r>
          </w:p>
        </w:tc>
      </w:tr>
      <w:tr w:rsidR="003249AB" w:rsidRPr="00C96447" w14:paraId="31706BB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7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A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B1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-protein coupled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CF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EE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,HSPA5</w:t>
            </w:r>
          </w:p>
        </w:tc>
      </w:tr>
      <w:tr w:rsidR="003249AB" w:rsidRPr="00C96447" w14:paraId="0983AFC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C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KG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259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5B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6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TAGLN</w:t>
            </w:r>
          </w:p>
        </w:tc>
      </w:tr>
      <w:tr w:rsidR="003249AB" w:rsidRPr="00C96447" w14:paraId="0BAA8AD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8B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USP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96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6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C5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0199FF6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C85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-54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6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4E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6C2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66E6756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766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-6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DD1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C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60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BR2,VIM</w:t>
            </w:r>
          </w:p>
        </w:tc>
      </w:tr>
      <w:tr w:rsidR="003249AB" w:rsidRPr="00C96447" w14:paraId="6BC648B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EC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FHI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2C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73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203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70F5147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4C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MP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EF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5D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8D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3A1</w:t>
            </w:r>
          </w:p>
        </w:tc>
      </w:tr>
      <w:tr w:rsidR="003249AB" w:rsidRPr="00C96447" w14:paraId="3EA5524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2DF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A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FF7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69A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59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3E0ABDF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699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F0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9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27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7006969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AD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7CD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81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66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3,IGFBP6,LAMB2,MIF</w:t>
            </w:r>
          </w:p>
        </w:tc>
      </w:tr>
      <w:tr w:rsidR="003249AB" w:rsidRPr="00C96447" w14:paraId="2EA95FC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8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R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DA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C5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43F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XCL12,EPAS1,IGFBP4</w:t>
            </w:r>
          </w:p>
        </w:tc>
      </w:tr>
      <w:tr w:rsidR="003249AB" w:rsidRPr="00C96447" w14:paraId="25F56D9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25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M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2E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C1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38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KB,FTH1,IGFBP4</w:t>
            </w:r>
          </w:p>
        </w:tc>
      </w:tr>
      <w:tr w:rsidR="003249AB" w:rsidRPr="00C96447" w14:paraId="2E1EBA3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3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GEF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BD5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52F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64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MYL9,PEG3,SERPING1,TAGLN,TMT1A</w:t>
            </w:r>
          </w:p>
        </w:tc>
      </w:tr>
      <w:tr w:rsidR="003249AB" w:rsidRPr="00C96447" w14:paraId="05CCC8B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E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DL (complex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91B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D4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8E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3,HSPA5,MT-CO1,MT-ND1</w:t>
            </w:r>
          </w:p>
        </w:tc>
      </w:tr>
      <w:tr w:rsidR="003249AB" w:rsidRPr="00C96447" w14:paraId="766F427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C93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R4A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7B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-dependent nuclear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F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137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1A2,TXNDC5</w:t>
            </w:r>
          </w:p>
        </w:tc>
      </w:tr>
      <w:tr w:rsidR="003249AB" w:rsidRPr="00C96447" w14:paraId="0CA78B5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38A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C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17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C6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77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HGEF10,CADM2,CALD1,IGFBP5,RCN2,THUMPD1,UBL3</w:t>
            </w:r>
          </w:p>
        </w:tc>
      </w:tr>
      <w:tr w:rsidR="003249AB" w:rsidRPr="00C96447" w14:paraId="482F577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E9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CLK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64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417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601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SD,JAK1,SOX4,VIM</w:t>
            </w:r>
          </w:p>
        </w:tc>
      </w:tr>
      <w:tr w:rsidR="003249AB" w:rsidRPr="00C96447" w14:paraId="5FFB869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74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MMS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397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26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94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5F1B,MRPS28,MT-ND1,TOMM20</w:t>
            </w:r>
          </w:p>
        </w:tc>
      </w:tr>
      <w:tr w:rsidR="003249AB" w:rsidRPr="00C96447" w14:paraId="656AA70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E5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NRNPA2B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5A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30E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92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HL1,GSN,H19,MFHAS1,NR2F1,PAPPA,PITPNC1,WWOX</w:t>
            </w:r>
          </w:p>
        </w:tc>
      </w:tr>
      <w:tr w:rsidR="003249AB" w:rsidRPr="00C96447" w14:paraId="73A5F2E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80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U2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9F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DC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E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6V0C,HLA-DRA,PTGDS</w:t>
            </w:r>
          </w:p>
        </w:tc>
      </w:tr>
      <w:tr w:rsidR="003249AB" w:rsidRPr="00C96447" w14:paraId="18DFB38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83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0A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9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4FC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6V0C,BSG,CD59,COL1A1,HSPA5,IGFBP3,LIPA,LTBP3,MMP2,SOD2</w:t>
            </w:r>
          </w:p>
        </w:tc>
      </w:tr>
      <w:tr w:rsidR="003249AB" w:rsidRPr="00C96447" w14:paraId="59EB571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54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QCC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FE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A0D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CA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5F1B,ATP5ME,ATP6V0C,COX10-DT,COX16,NDUFV1,PFKL,UQCR10</w:t>
            </w:r>
          </w:p>
        </w:tc>
      </w:tr>
      <w:tr w:rsidR="003249AB" w:rsidRPr="00C96447" w14:paraId="4FB1324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53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XO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5F7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8B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56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,COL1A1,DLGAP5,PRC1,SOD2,SOX4,TXNIP</w:t>
            </w:r>
          </w:p>
        </w:tc>
      </w:tr>
      <w:tr w:rsidR="003249AB" w:rsidRPr="00C96447" w14:paraId="4C9187F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99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1 (complex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5D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84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E3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3,MMP2,MT-CO2,SPARC</w:t>
            </w:r>
          </w:p>
        </w:tc>
      </w:tr>
      <w:tr w:rsidR="003249AB" w:rsidRPr="00C96447" w14:paraId="1CA7390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E4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F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16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C6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21A1,MMP2,RBM4,RBMS3</w:t>
            </w:r>
          </w:p>
        </w:tc>
      </w:tr>
      <w:tr w:rsidR="003249AB" w:rsidRPr="00C96447" w14:paraId="76D2F15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BB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NK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B8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4D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6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ATG7,CXCL12,HSPA5,MMP2,TGFBR2</w:t>
            </w:r>
          </w:p>
        </w:tc>
      </w:tr>
      <w:tr w:rsidR="003249AB" w:rsidRPr="00C96447" w14:paraId="42134D5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28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STO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F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1A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83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9,CTSD,FUT8,MYH9,SOX4</w:t>
            </w:r>
          </w:p>
        </w:tc>
      </w:tr>
      <w:tr w:rsidR="003249AB" w:rsidRPr="00C96447" w14:paraId="1CE3340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3E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P5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74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25E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2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ACTB,ADGRB3,ANXA1,ATG7,CD59,CLU,COL1A1,COL3A1,CTSD</w:t>
            </w:r>
          </w:p>
        </w:tc>
      </w:tr>
      <w:tr w:rsidR="003249AB" w:rsidRPr="00C96447" w14:paraId="3B2326C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13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SPYL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9A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4E9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E4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B3/GPR75-ASB3,AZIN1,FUT8</w:t>
            </w:r>
          </w:p>
        </w:tc>
      </w:tr>
      <w:tr w:rsidR="003249AB" w:rsidRPr="00C96447" w14:paraId="34A4FDA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F8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O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15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B63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1C0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,IGF1,RARB</w:t>
            </w:r>
          </w:p>
        </w:tc>
      </w:tr>
      <w:tr w:rsidR="003249AB" w:rsidRPr="00C96447" w14:paraId="0603C44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8E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79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AB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10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PA5,IGF1,SOD2</w:t>
            </w:r>
          </w:p>
        </w:tc>
      </w:tr>
      <w:tr w:rsidR="003249AB" w:rsidRPr="00C96447" w14:paraId="174C969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797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04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A9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7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3,MMP2,VIM</w:t>
            </w:r>
          </w:p>
        </w:tc>
      </w:tr>
      <w:tr w:rsidR="003249AB" w:rsidRPr="00C96447" w14:paraId="67725C3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DA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DCB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DC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876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48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SOX4,VIM</w:t>
            </w:r>
          </w:p>
        </w:tc>
      </w:tr>
      <w:tr w:rsidR="003249AB" w:rsidRPr="00C96447" w14:paraId="043D99D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3A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3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BC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21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E5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G2,HULC,IGF1,IGFBP6,PFKL,SOD2</w:t>
            </w:r>
          </w:p>
        </w:tc>
      </w:tr>
      <w:tr w:rsidR="003249AB" w:rsidRPr="00C96447" w14:paraId="5D472F0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6F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GF-BB (complex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B8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70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60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RT1,CNN1,COL1A1,COL1A2,COL3A1,LMNA</w:t>
            </w:r>
          </w:p>
        </w:tc>
      </w:tr>
      <w:tr w:rsidR="003249AB" w:rsidRPr="00C96447" w14:paraId="61BCAF5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144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 (complex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1C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F2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9E7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1R,CNN1,CXCL12,EMP1,FGF12,HLA-E,IGFBP3,MAF,MMP2,PLPP3</w:t>
            </w:r>
          </w:p>
        </w:tc>
      </w:tr>
      <w:tr w:rsidR="003249AB" w:rsidRPr="00C96447" w14:paraId="11479B1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94E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A5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AB7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9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XA1,CHRDL1,HSPA5,IGFBP5,RAB27B</w:t>
            </w:r>
          </w:p>
        </w:tc>
      </w:tr>
      <w:tr w:rsidR="003249AB" w:rsidRPr="00C96447" w14:paraId="03D0039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82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K3C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87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03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DB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DC80,COL1A2,COL3A1,CXCL12,GSR,PLCG2,RCN2,VIM</w:t>
            </w:r>
          </w:p>
        </w:tc>
      </w:tr>
      <w:tr w:rsidR="003249AB" w:rsidRPr="00C96447" w14:paraId="4F5D6CD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7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 BETA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33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00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307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SCL2,COL1A1,COL1A2,EPAS1,JAK1,NPAS3</w:t>
            </w:r>
          </w:p>
        </w:tc>
      </w:tr>
      <w:tr w:rsidR="003249AB" w:rsidRPr="00C96447" w14:paraId="583C2E3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AE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HRF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32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949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F8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POR2,CKB,PDCD5</w:t>
            </w:r>
          </w:p>
        </w:tc>
      </w:tr>
      <w:tr w:rsidR="003249AB" w:rsidRPr="00C96447" w14:paraId="483FFD9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018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F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F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DB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017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HLA-C,HLA-E</w:t>
            </w:r>
          </w:p>
        </w:tc>
      </w:tr>
      <w:tr w:rsidR="003249AB" w:rsidRPr="00C96447" w14:paraId="7AA7E8B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192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AT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C1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0D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9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CND2,COL1A1,COL1A2,EPAS1,H19,MMP2,MT-ATP6,MT-ND1,TAGLN</w:t>
            </w:r>
          </w:p>
        </w:tc>
      </w:tr>
      <w:tr w:rsidR="003249AB" w:rsidRPr="00C96447" w14:paraId="45573A0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83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AB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k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CC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C1B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3,CLU,H19,HSPA5,MMP2,SOD2,TGFBR2</w:t>
            </w:r>
          </w:p>
        </w:tc>
      </w:tr>
      <w:tr w:rsidR="003249AB" w:rsidRPr="00C96447" w14:paraId="3BD51E7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9B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PR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8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9C7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65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6A1,FLNA,MYH9,PFKL,PIEZO1,SLC2A4RG</w:t>
            </w:r>
          </w:p>
        </w:tc>
      </w:tr>
      <w:tr w:rsidR="003249AB" w:rsidRPr="00C96447" w14:paraId="6633B4F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62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STR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08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-protein coupled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07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9A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D1,CCND2,PMP22,TMEM176B,TXNIP,VIM</w:t>
            </w:r>
          </w:p>
        </w:tc>
      </w:tr>
      <w:tr w:rsidR="003249AB" w:rsidRPr="00C96447" w14:paraId="29A5A6C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AE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F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B38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A96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A7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A-A,HLA-E,IFITM3,JAK1,SCML1</w:t>
            </w:r>
          </w:p>
        </w:tc>
      </w:tr>
      <w:tr w:rsidR="003249AB" w:rsidRPr="00C96447" w14:paraId="731C30A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60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XO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03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6F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51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CCNG2,SOD2,TXNIP,VIM</w:t>
            </w:r>
          </w:p>
        </w:tc>
      </w:tr>
      <w:tr w:rsidR="003249AB" w:rsidRPr="00C96447" w14:paraId="4FC3B5DE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5A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S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F01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052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95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SG,CXCL12,MMP2</w:t>
            </w:r>
          </w:p>
        </w:tc>
      </w:tr>
      <w:tr w:rsidR="003249AB" w:rsidRPr="00C96447" w14:paraId="1E4A549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E66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042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5CF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3C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LU,COL1A1</w:t>
            </w:r>
          </w:p>
        </w:tc>
      </w:tr>
      <w:tr w:rsidR="003249AB" w:rsidRPr="00C96447" w14:paraId="2A05C87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D0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M3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C9D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1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A26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D,C1R,DGKH,DLGAP5,PAPPA</w:t>
            </w:r>
          </w:p>
        </w:tc>
      </w:tr>
      <w:tr w:rsidR="003249AB" w:rsidRPr="00C96447" w14:paraId="5BAC59C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F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X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69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AF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AE3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FD,CLU,DES,SORBS1,TAGLN,TPM2</w:t>
            </w:r>
          </w:p>
        </w:tc>
      </w:tr>
      <w:tr w:rsidR="003249AB" w:rsidRPr="00C96447" w14:paraId="29F2735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E4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SIRT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DF4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13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00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3A1</w:t>
            </w:r>
          </w:p>
        </w:tc>
      </w:tr>
      <w:tr w:rsidR="003249AB" w:rsidRPr="00C96447" w14:paraId="2204D9F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AAA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F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48B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C80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907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2,VIM</w:t>
            </w:r>
          </w:p>
        </w:tc>
      </w:tr>
      <w:tr w:rsidR="003249AB" w:rsidRPr="00C96447" w14:paraId="59C7E6A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12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TR1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7B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-protein coupled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DB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EE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BR2,VIM</w:t>
            </w:r>
          </w:p>
        </w:tc>
      </w:tr>
      <w:tr w:rsidR="003249AB" w:rsidRPr="00C96447" w14:paraId="4A3EDF58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4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GG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CB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C5A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ECA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VIM</w:t>
            </w:r>
          </w:p>
        </w:tc>
      </w:tr>
      <w:tr w:rsidR="003249AB" w:rsidRPr="00C96447" w14:paraId="3AEF71E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58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4B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F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4F0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CFF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A-A,HLA-B</w:t>
            </w:r>
          </w:p>
        </w:tc>
      </w:tr>
      <w:tr w:rsidR="003249AB" w:rsidRPr="00C96447" w14:paraId="30FB03C9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AB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CD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A97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5D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83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-ATP6,MT-CO2</w:t>
            </w:r>
          </w:p>
        </w:tc>
      </w:tr>
      <w:tr w:rsidR="003249AB" w:rsidRPr="00C96447" w14:paraId="2474D58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E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FAIP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E4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0C0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84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VIM</w:t>
            </w:r>
          </w:p>
        </w:tc>
      </w:tr>
      <w:tr w:rsidR="003249AB" w:rsidRPr="00C96447" w14:paraId="18F450E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DE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AN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2B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67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2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PA5,MMP2</w:t>
            </w:r>
          </w:p>
        </w:tc>
      </w:tr>
      <w:tr w:rsidR="003249AB" w:rsidRPr="00C96447" w14:paraId="284DBC0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AF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P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10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296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0B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H9,PSAP,PSMA6,YWHAH</w:t>
            </w:r>
          </w:p>
        </w:tc>
      </w:tr>
      <w:tr w:rsidR="003249AB" w:rsidRPr="00C96447" w14:paraId="7991FD8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FAF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NA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11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C3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65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1,MYH11,PDGFRA,VIM</w:t>
            </w:r>
          </w:p>
        </w:tc>
      </w:tr>
      <w:tr w:rsidR="003249AB" w:rsidRPr="00C96447" w14:paraId="02C20D73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64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AI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F15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08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E9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SPARC,VIM</w:t>
            </w:r>
          </w:p>
        </w:tc>
      </w:tr>
      <w:tr w:rsidR="003249AB" w:rsidRPr="00C96447" w14:paraId="264BBE8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9FC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Y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C5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E4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E4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FITM3,LY6E,SERPING1</w:t>
            </w:r>
          </w:p>
        </w:tc>
      </w:tr>
      <w:tr w:rsidR="003249AB" w:rsidRPr="00C96447" w14:paraId="1392403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B0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FSF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26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k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A0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A1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B,CTNND1,CXCL12</w:t>
            </w:r>
          </w:p>
        </w:tc>
      </w:tr>
      <w:tr w:rsidR="003249AB" w:rsidRPr="00C96447" w14:paraId="1341215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AE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2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55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membrane recep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27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70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5F1B,CTSD,SOD2</w:t>
            </w:r>
          </w:p>
        </w:tc>
      </w:tr>
      <w:tr w:rsidR="003249AB" w:rsidRPr="00C96447" w14:paraId="524AD28D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6D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AF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CC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A8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EPAS1,FTH1,HLA-B,IGFBP6,MMP2,MYH9,SOD2,VIM</w:t>
            </w:r>
          </w:p>
        </w:tc>
      </w:tr>
      <w:tr w:rsidR="003249AB" w:rsidRPr="00C96447" w14:paraId="2EA2D43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1F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RT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B23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BA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F7C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D2,CCNG2,CD9,IGF1,MMP2</w:t>
            </w:r>
          </w:p>
        </w:tc>
      </w:tr>
      <w:tr w:rsidR="003249AB" w:rsidRPr="00C96447" w14:paraId="4E2AEF55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98B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N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1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67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18B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R,CLU,HSPA5,RPL13A</w:t>
            </w:r>
          </w:p>
        </w:tc>
      </w:tr>
      <w:tr w:rsidR="003249AB" w:rsidRPr="00C96447" w14:paraId="6BC559A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B5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BP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0B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AA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ABD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A-DRA,HSPA5,S100A6,SPARC</w:t>
            </w:r>
          </w:p>
        </w:tc>
      </w:tr>
      <w:tr w:rsidR="003249AB" w:rsidRPr="00C96447" w14:paraId="3D8C3772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F5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BP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F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E4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DD8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COL6A1,COL6A2</w:t>
            </w:r>
          </w:p>
        </w:tc>
      </w:tr>
      <w:tr w:rsidR="003249AB" w:rsidRPr="00C96447" w14:paraId="09F0C43B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B1E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UX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B6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E90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DE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NA,HLA-B,MARCKS,VIM</w:t>
            </w:r>
          </w:p>
        </w:tc>
      </w:tr>
      <w:tr w:rsidR="003249AB" w:rsidRPr="00C96447" w14:paraId="1D41ADA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42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FB2-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F94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B2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C6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HL2,MGP,PLPP3,SELENOP,TAGLN</w:t>
            </w:r>
          </w:p>
        </w:tc>
      </w:tr>
      <w:tr w:rsidR="003249AB" w:rsidRPr="00C96447" w14:paraId="6AACF05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843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FE2L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7C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16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5E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TH1,MMP2,MT-CO2,PRDX1,SOD2</w:t>
            </w:r>
          </w:p>
        </w:tc>
      </w:tr>
      <w:tr w:rsidR="003249AB" w:rsidRPr="00C96447" w14:paraId="16804B9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6B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N28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12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DE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3C5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S,TAGLN,VIM</w:t>
            </w:r>
          </w:p>
        </w:tc>
      </w:tr>
      <w:tr w:rsidR="003249AB" w:rsidRPr="00C96447" w14:paraId="685A972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C67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117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72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A8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9F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SR,PRDX1,SOD2</w:t>
            </w:r>
          </w:p>
        </w:tc>
      </w:tr>
      <w:tr w:rsidR="003249AB" w:rsidRPr="00C96447" w14:paraId="445AC190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A66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BED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57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1F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3C8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LGAP5,SPTBN1,WWC1</w:t>
            </w:r>
          </w:p>
        </w:tc>
      </w:tr>
      <w:tr w:rsidR="003249AB" w:rsidRPr="00C96447" w14:paraId="6746DF56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5D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20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3B42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2CF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A-A,HLA-C,MMP2</w:t>
            </w:r>
          </w:p>
        </w:tc>
      </w:tr>
      <w:tr w:rsidR="003249AB" w:rsidRPr="00C96447" w14:paraId="3BB8B8F7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DDC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2K1/2 (famil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41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AB1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44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3,HSPA5,JAK1,VIM</w:t>
            </w:r>
          </w:p>
        </w:tc>
      </w:tr>
      <w:tr w:rsidR="003249AB" w:rsidRPr="00C96447" w14:paraId="5059E33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36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AS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77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7AD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C191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KB,CXCL12,FHL1,IGFBP3,NEAT1,PELP1</w:t>
            </w:r>
          </w:p>
        </w:tc>
      </w:tr>
      <w:tr w:rsidR="003249AB" w:rsidRPr="00C96447" w14:paraId="589331EA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10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UNX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5EC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D64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D8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MMP2,MYH11,TAGLN</w:t>
            </w:r>
          </w:p>
        </w:tc>
      </w:tr>
      <w:tr w:rsidR="003249AB" w:rsidRPr="00C96447" w14:paraId="05008201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A5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E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D18F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640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CEC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SD,GRSF1,HNRNPA2B1</w:t>
            </w:r>
          </w:p>
        </w:tc>
      </w:tr>
      <w:tr w:rsidR="003249AB" w:rsidRPr="00C96447" w14:paraId="2FFC3B0F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2C9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29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1136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3F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A2,COL1A1,COL1A2</w:t>
            </w:r>
          </w:p>
        </w:tc>
      </w:tr>
      <w:tr w:rsidR="003249AB" w:rsidRPr="00C96447" w14:paraId="5215E7E4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8E5B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M1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261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23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558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1A1,COL1A2,RARB,SELENOP,SFRP2,SLC22A3,VIM</w:t>
            </w:r>
          </w:p>
        </w:tc>
      </w:tr>
      <w:tr w:rsidR="003249AB" w:rsidRPr="00C96447" w14:paraId="2945EFFC" w14:textId="77777777" w:rsidTr="00047F2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F523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EX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1B5A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2B27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ed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0E5" w14:textId="77777777" w:rsidR="003249AB" w:rsidRPr="00C96447" w:rsidRDefault="003249AB" w:rsidP="00047F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64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M,GSN,PLPP3,S100A6,TXNIP</w:t>
            </w:r>
          </w:p>
        </w:tc>
      </w:tr>
    </w:tbl>
    <w:p w14:paraId="7B145243" w14:textId="77777777" w:rsidR="003249AB" w:rsidRPr="00C96447" w:rsidRDefault="003249AB" w:rsidP="003249AB">
      <w:pPr>
        <w:rPr>
          <w:sz w:val="14"/>
          <w:szCs w:val="14"/>
        </w:rPr>
      </w:pPr>
    </w:p>
    <w:p w14:paraId="1319FDCE" w14:textId="77777777" w:rsidR="003249AB" w:rsidRDefault="003249AB"/>
    <w:sectPr w:rsidR="003249AB" w:rsidSect="003249AB">
      <w:pgSz w:w="12240" w:h="15840"/>
      <w:pgMar w:top="810" w:right="270" w:bottom="144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AB"/>
    <w:rsid w:val="001F299B"/>
    <w:rsid w:val="003249AB"/>
    <w:rsid w:val="00AA65E0"/>
    <w:rsid w:val="00CB3CF0"/>
    <w:rsid w:val="00E2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59CF8"/>
  <w15:chartTrackingRefBased/>
  <w15:docId w15:val="{4A02AA39-3D62-4B72-80E3-FD21A259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9A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249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49AB"/>
    <w:rPr>
      <w:color w:val="954F72"/>
      <w:u w:val="single"/>
    </w:rPr>
  </w:style>
  <w:style w:type="paragraph" w:customStyle="1" w:styleId="msonormal0">
    <w:name w:val="msonormal"/>
    <w:basedOn w:val="Normal"/>
    <w:rsid w:val="00324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24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249A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3249A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4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9AB"/>
  </w:style>
  <w:style w:type="paragraph" w:styleId="Footer">
    <w:name w:val="footer"/>
    <w:basedOn w:val="Normal"/>
    <w:link w:val="FooterChar"/>
    <w:uiPriority w:val="99"/>
    <w:unhideWhenUsed/>
    <w:rsid w:val="00324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57</Words>
  <Characters>13495</Characters>
  <Application>Microsoft Office Word</Application>
  <DocSecurity>0</DocSecurity>
  <Lines>1124</Lines>
  <Paragraphs>909</Paragraphs>
  <ScaleCrop>false</ScaleCrop>
  <Company/>
  <LinksUpToDate>false</LinksUpToDate>
  <CharactersWithSpaces>1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rthapu, Raghu (NIH/NICHD) [E]</dc:creator>
  <cp:keywords/>
  <dc:description/>
  <cp:lastModifiedBy>Kavarthapu, Raghu (NIH/NICHD) [E]</cp:lastModifiedBy>
  <cp:revision>3</cp:revision>
  <dcterms:created xsi:type="dcterms:W3CDTF">2024-06-24T18:17:00Z</dcterms:created>
  <dcterms:modified xsi:type="dcterms:W3CDTF">2024-06-24T19:33:00Z</dcterms:modified>
</cp:coreProperties>
</file>